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BAC91" w14:textId="41AB7799" w:rsidR="00633FF1" w:rsidRPr="005223EC" w:rsidRDefault="00B36D05">
      <w:pPr>
        <w:spacing w:line="440" w:lineRule="atLeast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upplemental </w:t>
      </w:r>
      <w:r w:rsidR="0024127C"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>Table</w:t>
      </w:r>
      <w:r w:rsidR="006A465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</w:t>
      </w:r>
      <w:r w:rsidR="0024127C"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Patient demographics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1"/>
        <w:gridCol w:w="1711"/>
        <w:gridCol w:w="1798"/>
        <w:gridCol w:w="2071"/>
        <w:gridCol w:w="988"/>
        <w:gridCol w:w="1711"/>
        <w:gridCol w:w="1979"/>
        <w:gridCol w:w="1089"/>
      </w:tblGrid>
      <w:tr w:rsidR="005223EC" w:rsidRPr="005223EC" w14:paraId="459AAF3A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07FDEF" w14:textId="77777777" w:rsidR="00633FF1" w:rsidRPr="005223EC" w:rsidRDefault="00633FF1">
            <w:pPr>
              <w:snapToGrid w:val="0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A589B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verall </w:t>
            </w:r>
          </w:p>
          <w:p w14:paraId="44A063A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n=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1AFBE4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ath at 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ar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n=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3E42F4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vival at 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ar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n=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9B5E6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81BED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ath at 3 years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n=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82BF4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vival at 3 years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n=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F1E99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-Value</w:t>
            </w:r>
          </w:p>
        </w:tc>
      </w:tr>
      <w:tr w:rsidR="005223EC" w:rsidRPr="005223EC" w14:paraId="3BA95318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412374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e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years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F9FBC0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3BA9B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4 (74, 88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EB082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9 (69, 85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A4BA3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2</w:t>
            </w: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8918D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8BAF60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D3CE9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223EC" w:rsidRPr="005223EC" w14:paraId="7253FACD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E58A32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ale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, %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F38F2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26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C6E59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4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61B9D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 (112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22BEC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FE8E9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37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B0578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89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1B6DE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2</w:t>
            </w:r>
          </w:p>
        </w:tc>
      </w:tr>
      <w:tr w:rsidR="005223EC" w:rsidRPr="005223EC" w14:paraId="2772591B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C97A0B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ystolic BP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mHg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5BBD4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7A33D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0(110, 141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23F5D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2 (120, 152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9BAD3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51354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76C3C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40BBD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</w:tr>
      <w:tr w:rsidR="005223EC" w:rsidRPr="005223EC" w14:paraId="06C4BBD1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D13746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astolic BP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mHg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4269C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E18A2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7 (63, 80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7CF7B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8 (69, 87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381E9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FB65E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80DB9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74B15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5223EC" w:rsidRPr="005223EC" w14:paraId="54AE3EF9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65E68A" w14:textId="021A1F20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eart rate</w:t>
            </w:r>
            <w:r w:rsidR="006A465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</w:t>
            </w:r>
            <w:r w:rsidR="006A465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ats/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</w:t>
            </w:r>
            <w:r w:rsidR="006A465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4A1D0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47F6F8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9 (61, 92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DA841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9 (68, 90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0AA49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06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59628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26239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315C4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5223EC" w:rsidRPr="005223EC" w14:paraId="2D72AA79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B2CA39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ast history</w:t>
            </w:r>
            <w:proofErr w:type="gramEnd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HF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04B88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97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2832B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7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2E733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 (80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07E66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20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1F691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6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33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0E94F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3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64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7638E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7</w:t>
            </w:r>
          </w:p>
        </w:tc>
      </w:tr>
      <w:tr w:rsidR="005223EC" w:rsidRPr="005223EC" w14:paraId="458CC06E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02BDA6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bookmarkStart w:id="0" w:name="OLE_LINK2"/>
            <w:bookmarkStart w:id="1" w:name="OLE_LINK1"/>
            <w:proofErr w:type="gramStart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ast history</w:t>
            </w:r>
            <w:bookmarkEnd w:id="0"/>
            <w:bookmarkEnd w:id="1"/>
            <w:proofErr w:type="gramEnd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IHD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324D0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04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C25A44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.4 (11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0DB02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9 (93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2CA78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22F50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9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34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1FD0D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2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9C704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1</w:t>
            </w:r>
          </w:p>
        </w:tc>
      </w:tr>
      <w:tr w:rsidR="005223EC" w:rsidRPr="005223EC" w14:paraId="302BAF8C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BF1E28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ast history</w:t>
            </w:r>
            <w:proofErr w:type="gramEnd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diabetes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F4ACC4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7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91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94929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.9 (15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C7F428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.2 (76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EE8BC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83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763F9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8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28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736BC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6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63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FBD51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5</w:t>
            </w:r>
          </w:p>
        </w:tc>
      </w:tr>
      <w:tr w:rsidR="005223EC" w:rsidRPr="005223EC" w14:paraId="7ADA9D4D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FA6AEC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ast history</w:t>
            </w:r>
            <w:proofErr w:type="gramEnd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hypertension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E4AA24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1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65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5FE8B8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.9 (22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6F92D0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7 (143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6029B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2CA6B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3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52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03DF5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9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13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9CF7C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9</w:t>
            </w:r>
          </w:p>
        </w:tc>
      </w:tr>
      <w:tr w:rsidR="005223EC" w:rsidRPr="005223EC" w14:paraId="42C708EC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D19786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moker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AEAF9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30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9331B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9 (1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E7D92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9 (29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81AD0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D8419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9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59C38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21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AE10C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2</w:t>
            </w:r>
          </w:p>
        </w:tc>
      </w:tr>
      <w:tr w:rsidR="005223EC" w:rsidRPr="005223EC" w14:paraId="1E63357C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AE2305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rthopnea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82561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2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63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2EE54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8.6 (31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1E1AD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0 (132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F9CD8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4F93A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58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E164E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7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05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E90B4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7</w:t>
            </w:r>
          </w:p>
        </w:tc>
      </w:tr>
      <w:tr w:rsidR="005223EC" w:rsidRPr="005223EC" w14:paraId="73CED89D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07857A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edema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98725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2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15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671EF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.0 (21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1CB04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 (94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A3112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D6911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1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40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89CDF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75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B0558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3</w:t>
            </w:r>
          </w:p>
        </w:tc>
      </w:tr>
      <w:tr w:rsidR="005223EC" w:rsidRPr="005223EC" w14:paraId="2BFA8A9F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58E96E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rial fibrillation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001E78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5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11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9D9E9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.0 (21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D9B4C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4 (90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F96A20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68FEB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41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00184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2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AF5FC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</w:tr>
      <w:tr w:rsidR="005223EC" w:rsidRPr="005223EC" w14:paraId="2FDC18F5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A4BF1E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Valvular heart disease, %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44B51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.3 (19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E33ED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.7 (2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EEACF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.8 (17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6FAC3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2FBF3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.1 (6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C82C2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.4 (13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5389D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943</w:t>
            </w:r>
          </w:p>
        </w:tc>
      </w:tr>
      <w:tr w:rsidR="005223EC" w:rsidRPr="005223EC" w14:paraId="52B2F7E1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B641A7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LVEF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01648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7B80F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0F545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23EB9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12EE0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42766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C4606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9</w:t>
            </w:r>
          </w:p>
        </w:tc>
      </w:tr>
      <w:tr w:rsidR="005223EC" w:rsidRPr="005223EC" w14:paraId="0A9F639D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DC4FE0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HFpEF</w:t>
            </w:r>
            <w:proofErr w:type="spellEnd"/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, LVEF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≥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0%, %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F115B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.1 (124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DC244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.3 (19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68236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.1 (105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2363C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B709E8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.4 (41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03C97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3.5 (83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55DA2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49</w:t>
            </w:r>
          </w:p>
        </w:tc>
      </w:tr>
      <w:tr w:rsidR="005223EC" w:rsidRPr="005223EC" w14:paraId="5002A9D2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BD3629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NYHA class  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II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%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D3783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9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80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B8C8F4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.6 (10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01F7B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1 (70)</w:t>
            </w: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89988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AD337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7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9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9CEE8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61)</w:t>
            </w:r>
          </w:p>
        </w:tc>
        <w:tc>
          <w:tcPr>
            <w:tcW w:w="390" w:type="pct"/>
            <w:vMerge w:val="restar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7823D0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5223EC" w:rsidRPr="005223EC" w14:paraId="7DB41C4E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39AD2A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            III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%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B4EFD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1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33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62AF5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.3 (19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ECEC48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8 (114)</w:t>
            </w:r>
          </w:p>
        </w:tc>
        <w:tc>
          <w:tcPr>
            <w:tcW w:w="354" w:type="pct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3133A4" w14:textId="77777777" w:rsidR="00633FF1" w:rsidRPr="005223EC" w:rsidRDefault="00633FF1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96D7D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5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47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E44FD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5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86)</w:t>
            </w:r>
          </w:p>
        </w:tc>
        <w:tc>
          <w:tcPr>
            <w:tcW w:w="390" w:type="pct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D6DB9D" w14:textId="77777777" w:rsidR="00633FF1" w:rsidRPr="005223EC" w:rsidRDefault="00633FF1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3EC" w:rsidRPr="005223EC" w14:paraId="29DE042C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AEC95C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            IV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%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6F8CF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6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80931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.1 (6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97A748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 (10)</w:t>
            </w:r>
          </w:p>
        </w:tc>
        <w:tc>
          <w:tcPr>
            <w:tcW w:w="354" w:type="pct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F94B67" w14:textId="77777777" w:rsidR="00633FF1" w:rsidRPr="005223EC" w:rsidRDefault="00633FF1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CE648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8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F2FB5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8)</w:t>
            </w:r>
          </w:p>
        </w:tc>
        <w:tc>
          <w:tcPr>
            <w:tcW w:w="390" w:type="pct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A0F4D9" w14:textId="77777777" w:rsidR="00633FF1" w:rsidRPr="005223EC" w:rsidRDefault="00633FF1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3EC" w:rsidRPr="005223EC" w14:paraId="28ABBC2C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52CF92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Creatinine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µ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ol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/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F1E7B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53ED04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1 (9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, 13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B8847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0.0 (74, 11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BFF85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A80E2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32FBF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F9868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223EC" w:rsidRPr="005223EC" w14:paraId="4DF20EB8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5E9B81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GFR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L/min/1.73m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80948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CFEC9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B54BD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2BDDF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EEF23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CE3B1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BE7DE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223EC" w:rsidRPr="005223EC" w14:paraId="2C22274F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2B7AF7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Uric acid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umol</w:t>
            </w:r>
            <w:proofErr w:type="spellEnd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19329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B5C08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A83C2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17C190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0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6989A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D2AB6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0753A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5223EC" w:rsidRPr="005223EC" w14:paraId="41A13422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4AC729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Triglyceride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mmol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C731F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D54BF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0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0.8, 1.2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D01E2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, 1.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213BF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07753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286EB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2C0AA4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8</w:t>
            </w:r>
          </w:p>
        </w:tc>
      </w:tr>
      <w:tr w:rsidR="005223EC" w:rsidRPr="005223EC" w14:paraId="6B3BEDA6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59CE3F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Cholesterol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mmol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4A352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E70DE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4 (2.6, 4.4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0E7D2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7 (3.1, 4.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E3967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0FF22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CA82D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0B1BF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0</w:t>
            </w:r>
          </w:p>
        </w:tc>
      </w:tr>
      <w:tr w:rsidR="005223EC" w:rsidRPr="005223EC" w14:paraId="7E60DCC5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18F83B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HDL-C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mmol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F7E418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F665E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(0.7, 1.2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AF379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 (0.8, 1.2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F36C7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94492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C71AA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578A4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8</w:t>
            </w:r>
          </w:p>
        </w:tc>
      </w:tr>
      <w:tr w:rsidR="005223EC" w:rsidRPr="005223EC" w14:paraId="3CC71215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0271FE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LDL-C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mmol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DC03D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8C8F38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 (1.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, 2.8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5F4D0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4 (1.8, 3.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1BF9B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479CF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5DDED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3AA48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1</w:t>
            </w:r>
          </w:p>
        </w:tc>
      </w:tr>
      <w:tr w:rsidR="005223EC" w:rsidRPr="005223EC" w14:paraId="36106694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0D8233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K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mol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48BEC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CCF4B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2 (3.7, 4.6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D4474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8 (3.5, 4.2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BF36E0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A8FF2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5225F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87F6B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223EC" w:rsidRPr="005223EC" w14:paraId="31B7FEC7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3C1A1A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a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mol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C22538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1AC40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9 (136, 143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DE8BC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1 (138, 142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A5C96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2B77E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A31DA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B54F8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</w:tr>
      <w:tr w:rsidR="005223EC" w:rsidRPr="005223EC" w14:paraId="04DD122F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B5D5E1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Homocysteine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µ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ol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/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DB24C8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1ED2D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.0 (16.4, 28.6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8C49B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.4 (14.5, 24.8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F3EA3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6DDEF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0F2AB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E6231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223EC" w:rsidRPr="005223EC" w14:paraId="764C532B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0F4CF9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CRP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g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08B34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D2042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9 (3.9, 24.1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F54A5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2 (2.1, 20.3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30E79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31170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4CF721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B17E70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4</w:t>
            </w:r>
          </w:p>
        </w:tc>
      </w:tr>
      <w:tr w:rsidR="005223EC" w:rsidRPr="005223EC" w14:paraId="20E79007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1F9992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HbA1c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53671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A7545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3 (5.6, 7.0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5A9BA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1 (5.7, 6.8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11B1D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11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E0D8C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E9294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E2551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5</w:t>
            </w:r>
          </w:p>
        </w:tc>
      </w:tr>
      <w:tr w:rsidR="005223EC" w:rsidRPr="005223EC" w14:paraId="3BF59D28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8D1E41" w14:textId="3F28CACB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Hemoglobin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g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CE88E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67690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2 (97, 129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34FA3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5 (109, 143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703DE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031DD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9D461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, 14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966034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223EC" w:rsidRPr="005223EC" w14:paraId="615B803A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9AE185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B-type natriuretic peptide, </w:t>
            </w:r>
            <w:proofErr w:type="spellStart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pg</w:t>
            </w:r>
            <w:proofErr w:type="spellEnd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/m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CA8AE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40773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97 (811, 3601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2B7AD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08 (555, 1677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1534F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9EE3C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94BAD4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D0550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0</w:t>
            </w:r>
          </w:p>
        </w:tc>
      </w:tr>
      <w:tr w:rsidR="005223EC" w:rsidRPr="005223EC" w14:paraId="19AD585E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532D3B" w14:textId="77777777" w:rsidR="00633FF1" w:rsidRPr="005223EC" w:rsidRDefault="0024127C">
            <w:pPr>
              <w:snapToGrid w:val="0"/>
              <w:spacing w:line="180" w:lineRule="exact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rimethylamine N-oxide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µmol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FAE31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E694B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4.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, 12.5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E4F704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2.1, 5.5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E544EC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91DDD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F92FB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A9584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223EC" w:rsidRPr="005223EC" w14:paraId="52B8EB5E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23D22F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cetyl-L-carnitine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µmol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432C3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041D5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1.3, 24.2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E6408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.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1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46AEDF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AF7874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ACD30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27B78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223EC" w:rsidRPr="005223EC" w14:paraId="19370682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2A64DE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-carnitine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µmol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6C6BD2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712298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8.7 (44.6, 80.6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48E9C0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5.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36.8, 59.1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3C3DF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2331E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3E7C0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3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29F8B5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5223EC" w:rsidRPr="005223EC" w14:paraId="3C01958F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015907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γ-</w:t>
            </w:r>
            <w:proofErr w:type="spellStart"/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utyrobetaine</w:t>
            </w:r>
            <w:proofErr w:type="spellEnd"/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µmol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C15D6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28F5A3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64310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5223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BA9A76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C4796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7365A0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0E7DE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223EC" w:rsidRPr="005223EC" w14:paraId="65C5F9DB" w14:textId="77777777">
        <w:trPr>
          <w:jc w:val="center"/>
        </w:trPr>
        <w:tc>
          <w:tcPr>
            <w:tcW w:w="935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D36C16" w14:textId="77777777" w:rsidR="00633FF1" w:rsidRPr="005223EC" w:rsidRDefault="0024127C">
            <w:pPr>
              <w:snapToGrid w:val="0"/>
              <w:spacing w:line="18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holine</w:t>
            </w:r>
            <w:r w:rsidRPr="005223EC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5223E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en-GB"/>
              </w:rPr>
              <w:t>µmol/L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E6595E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4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FF28A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.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16.0, 26.0)</w:t>
            </w:r>
          </w:p>
        </w:tc>
        <w:tc>
          <w:tcPr>
            <w:tcW w:w="742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C7E079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.3 (13.</w:t>
            </w:r>
            <w:r w:rsidRPr="005223EC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223E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, 20.9)</w:t>
            </w:r>
          </w:p>
        </w:tc>
        <w:tc>
          <w:tcPr>
            <w:tcW w:w="354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FB315A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3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613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A10C0B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9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5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57E8FD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</w:t>
            </w:r>
            <w:r w:rsidRPr="005223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0" w:type="pc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91F737" w14:textId="77777777" w:rsidR="00633FF1" w:rsidRPr="005223EC" w:rsidRDefault="0024127C">
            <w:pPr>
              <w:snapToGrid w:val="0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223E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3</w:t>
            </w:r>
          </w:p>
        </w:tc>
      </w:tr>
    </w:tbl>
    <w:p w14:paraId="770F3094" w14:textId="65D81BF1" w:rsidR="00633FF1" w:rsidRPr="005223EC" w:rsidRDefault="0024127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>Data are reported as median (interquartile range) for continuous variables and as a percentage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r </w:t>
      </w:r>
      <w:proofErr w:type="spellStart"/>
      <w:r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>categoricalvalue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proofErr w:type="spellEnd"/>
      <w:r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LVEF,</w:t>
      </w:r>
      <w:r w:rsidR="000B2457"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Left Ventricular Ejection Fraction; </w:t>
      </w:r>
      <w:proofErr w:type="spellStart"/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FpEF</w:t>
      </w:r>
      <w:proofErr w:type="spellEnd"/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Heart Failure with Preserved 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lastRenderedPageBreak/>
        <w:t>Ejectio</w:t>
      </w:r>
      <w:r w:rsidR="000B2457"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 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raction;</w:t>
      </w:r>
      <w:r w:rsidR="000B2457"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YHA,</w:t>
      </w:r>
      <w:r w:rsidR="000B2457"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ew York Heart Association;</w:t>
      </w:r>
      <w:r w:rsidR="000B2457"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GFR,</w:t>
      </w:r>
      <w:r w:rsidR="000B2457"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stimated Glomerular Filtration Rate</w:t>
      </w:r>
      <w:r w:rsidR="000B2457"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DL-C,</w:t>
      </w:r>
      <w:r w:rsidR="000B2457"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igh Density Lipoprotein Cholesterol</w:t>
      </w:r>
      <w:r w:rsidR="000B2457"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LDL-C, Low Density Lipoprotein Cholesterol</w:t>
      </w:r>
      <w:r w:rsidR="000B2457" w:rsidRPr="005223E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proofErr w:type="spellStart"/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s</w:t>
      </w:r>
      <w:proofErr w:type="spellEnd"/>
      <w:r w:rsidRPr="005223E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-CRP, High Sensitivity C-Reactive Protein.</w:t>
      </w:r>
    </w:p>
    <w:sectPr w:rsidR="00633FF1" w:rsidRPr="005223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6454A" w14:textId="77777777" w:rsidR="00EA4F76" w:rsidRDefault="00EA4F76">
      <w:r>
        <w:separator/>
      </w:r>
    </w:p>
  </w:endnote>
  <w:endnote w:type="continuationSeparator" w:id="0">
    <w:p w14:paraId="25E9B85D" w14:textId="77777777" w:rsidR="00EA4F76" w:rsidRDefault="00EA4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791EA" w14:textId="77777777" w:rsidR="00EA4F76" w:rsidRDefault="00EA4F76">
      <w:r>
        <w:separator/>
      </w:r>
    </w:p>
  </w:footnote>
  <w:footnote w:type="continuationSeparator" w:id="0">
    <w:p w14:paraId="01B53DDE" w14:textId="77777777" w:rsidR="00EA4F76" w:rsidRDefault="00EA4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8C"/>
    <w:rsid w:val="000058A4"/>
    <w:rsid w:val="00021A31"/>
    <w:rsid w:val="000549C4"/>
    <w:rsid w:val="000573FA"/>
    <w:rsid w:val="000B2457"/>
    <w:rsid w:val="000B7D98"/>
    <w:rsid w:val="001128D8"/>
    <w:rsid w:val="00124880"/>
    <w:rsid w:val="00131A16"/>
    <w:rsid w:val="001F691D"/>
    <w:rsid w:val="0024127C"/>
    <w:rsid w:val="00241933"/>
    <w:rsid w:val="002603B6"/>
    <w:rsid w:val="0029636B"/>
    <w:rsid w:val="002E3C25"/>
    <w:rsid w:val="002E7A1D"/>
    <w:rsid w:val="00362ACD"/>
    <w:rsid w:val="003F19FF"/>
    <w:rsid w:val="0042669A"/>
    <w:rsid w:val="00431B56"/>
    <w:rsid w:val="004502CC"/>
    <w:rsid w:val="004752AE"/>
    <w:rsid w:val="004A6319"/>
    <w:rsid w:val="004B3903"/>
    <w:rsid w:val="004D725D"/>
    <w:rsid w:val="00502338"/>
    <w:rsid w:val="005223EC"/>
    <w:rsid w:val="00535FAD"/>
    <w:rsid w:val="005537CC"/>
    <w:rsid w:val="00577589"/>
    <w:rsid w:val="005C33AC"/>
    <w:rsid w:val="005D12E2"/>
    <w:rsid w:val="005E6352"/>
    <w:rsid w:val="00611230"/>
    <w:rsid w:val="00632DFE"/>
    <w:rsid w:val="00633FF1"/>
    <w:rsid w:val="006522F7"/>
    <w:rsid w:val="0068090D"/>
    <w:rsid w:val="0068618C"/>
    <w:rsid w:val="006A4650"/>
    <w:rsid w:val="006C2DCD"/>
    <w:rsid w:val="0071180C"/>
    <w:rsid w:val="00746626"/>
    <w:rsid w:val="007724AF"/>
    <w:rsid w:val="00777C4E"/>
    <w:rsid w:val="00790CA6"/>
    <w:rsid w:val="0080086A"/>
    <w:rsid w:val="0081108C"/>
    <w:rsid w:val="00824F5A"/>
    <w:rsid w:val="00834C38"/>
    <w:rsid w:val="00880C22"/>
    <w:rsid w:val="008F4617"/>
    <w:rsid w:val="00912858"/>
    <w:rsid w:val="00913259"/>
    <w:rsid w:val="009710BC"/>
    <w:rsid w:val="00AB40D7"/>
    <w:rsid w:val="00B0228C"/>
    <w:rsid w:val="00B03220"/>
    <w:rsid w:val="00B17CE0"/>
    <w:rsid w:val="00B36D05"/>
    <w:rsid w:val="00BA1B9A"/>
    <w:rsid w:val="00BD4938"/>
    <w:rsid w:val="00C41467"/>
    <w:rsid w:val="00C469EB"/>
    <w:rsid w:val="00CF03DF"/>
    <w:rsid w:val="00DA58EA"/>
    <w:rsid w:val="00DB7027"/>
    <w:rsid w:val="00DC058A"/>
    <w:rsid w:val="00E3385C"/>
    <w:rsid w:val="00EA4F76"/>
    <w:rsid w:val="00EE0028"/>
    <w:rsid w:val="00EF052E"/>
    <w:rsid w:val="00F33C7C"/>
    <w:rsid w:val="00FA4AFB"/>
    <w:rsid w:val="00FB3819"/>
    <w:rsid w:val="00FB3DF6"/>
    <w:rsid w:val="00FD2C95"/>
    <w:rsid w:val="00FD61BF"/>
    <w:rsid w:val="09B406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26AE8F"/>
  <w15:docId w15:val="{7C02E9C3-993D-C64F-B6E4-57DE6675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Revision">
    <w:name w:val="Revision"/>
    <w:hidden/>
    <w:uiPriority w:val="99"/>
    <w:unhideWhenUsed/>
    <w:rsid w:val="006A4650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8E4811-1202-4D87-8D43-C8D1327839C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3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jqqdu@163.com</dc:creator>
  <cp:lastModifiedBy>Vanek, Tammy (ELS-HBE)</cp:lastModifiedBy>
  <cp:revision>3</cp:revision>
  <dcterms:created xsi:type="dcterms:W3CDTF">2025-10-28T20:09:00Z</dcterms:created>
  <dcterms:modified xsi:type="dcterms:W3CDTF">2025-10-28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UxM2I5Yzk0OGVhNzk5Nzk3MWIyMWMzNGQ4OTMwNmEiLCJ1c2VySWQiOiIzMDk4NDUxMj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FE9CFA01FB084857B09AF0FF58892A64_12</vt:lpwstr>
  </property>
</Properties>
</file>